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238" w:rsidRPr="00381238" w:rsidRDefault="00381238" w:rsidP="00381238">
      <w:pPr>
        <w:rPr>
          <w:b/>
        </w:rPr>
      </w:pPr>
      <w:r w:rsidRPr="00381238">
        <w:rPr>
          <w:b/>
        </w:rPr>
        <w:t xml:space="preserve">S2 </w:t>
      </w:r>
      <w:r w:rsidRPr="00381238">
        <w:rPr>
          <w:b/>
        </w:rPr>
        <w:t>Table. Algorithms used to create the linked-EHR extract for organism-specific fields</w:t>
      </w:r>
      <w:bookmarkStart w:id="0" w:name="_GoBack"/>
      <w:bookmarkEnd w:id="0"/>
    </w:p>
    <w:tbl>
      <w:tblPr>
        <w:tblStyle w:val="PlainTable51"/>
        <w:tblW w:w="9180" w:type="dxa"/>
        <w:tblInd w:w="-108" w:type="dxa"/>
        <w:tblLook w:val="0420" w:firstRow="1" w:lastRow="0" w:firstColumn="0" w:lastColumn="0" w:noHBand="0" w:noVBand="1"/>
      </w:tblPr>
      <w:tblGrid>
        <w:gridCol w:w="3936"/>
        <w:gridCol w:w="5244"/>
      </w:tblGrid>
      <w:tr w:rsidR="00381238" w:rsidRPr="00C64869" w:rsidTr="00FE4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  <w:tblHeader/>
        </w:trPr>
        <w:tc>
          <w:tcPr>
            <w:tcW w:w="3936" w:type="dxa"/>
            <w:hideMark/>
          </w:tcPr>
          <w:p w:rsidR="00381238" w:rsidRPr="00565FF1" w:rsidRDefault="00381238" w:rsidP="00FE4F08">
            <w:pPr>
              <w:textAlignment w:val="bottom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Organism-specific </w:t>
            </w:r>
            <w:r w:rsidRPr="00565FF1">
              <w:rPr>
                <w:rFonts w:eastAsia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Field</w:t>
            </w:r>
            <w:r>
              <w:rPr>
                <w:rFonts w:eastAsia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5244" w:type="dxa"/>
          </w:tcPr>
          <w:p w:rsidR="00381238" w:rsidRPr="00565FF1" w:rsidRDefault="00381238" w:rsidP="00FE4F08">
            <w:pPr>
              <w:textAlignment w:val="bottom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Algorithm (* denotes a wildcard character)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3936" w:type="dxa"/>
          </w:tcPr>
          <w:p w:rsidR="00381238" w:rsidRPr="001C0E1E" w:rsidRDefault="00381238" w:rsidP="00FE4F08">
            <w:pPr>
              <w:textAlignment w:val="bottom"/>
              <w:rPr>
                <w:i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>MRSA/MSSA</w:t>
            </w:r>
            <w:r w:rsidRPr="001C0E1E"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4" w:type="dxa"/>
          </w:tcPr>
          <w:p w:rsidR="00381238" w:rsidRPr="008042F4" w:rsidRDefault="00381238" w:rsidP="00FE4F08">
            <w:pPr>
              <w:textAlignment w:val="bottom"/>
              <w:rPr>
                <w:b/>
              </w:rPr>
            </w:pPr>
          </w:p>
        </w:tc>
      </w:tr>
      <w:tr w:rsidR="00381238" w:rsidRPr="00C64869" w:rsidTr="00FE4F08">
        <w:trPr>
          <w:trHeight w:val="157"/>
        </w:trPr>
        <w:tc>
          <w:tcPr>
            <w:tcW w:w="3936" w:type="dxa"/>
          </w:tcPr>
          <w:p w:rsidR="00381238" w:rsidRPr="006E0719" w:rsidRDefault="00381238" w:rsidP="00FE4F08">
            <w:pPr>
              <w:textAlignment w:val="bottom"/>
              <w:rPr>
                <w:rFonts w:eastAsia="Times New Roman" w:cs="Times New Roman"/>
                <w:bCs/>
                <w:kern w:val="24"/>
                <w:lang w:eastAsia="en-GB"/>
              </w:rPr>
            </w:pPr>
            <w:r w:rsidRPr="006E0719">
              <w:rPr>
                <w:rFonts w:eastAsia="Times New Roman" w:cs="Times New Roman"/>
                <w:bCs/>
                <w:kern w:val="24"/>
                <w:lang w:eastAsia="en-GB"/>
              </w:rPr>
              <w:t>Risk factors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</w:pP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3936" w:type="dxa"/>
            <w:vAlign w:val="bottom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EA5B4D">
              <w:t xml:space="preserve">Assisted ventilation </w:t>
            </w:r>
            <w:r>
              <w:t>– p</w:t>
            </w:r>
            <w:r w:rsidRPr="00EA5B4D">
              <w:t>ast 7 days</w:t>
            </w:r>
          </w:p>
        </w:tc>
        <w:tc>
          <w:tcPr>
            <w:tcW w:w="5244" w:type="dxa"/>
            <w:vAlign w:val="bottom"/>
          </w:tcPr>
          <w:p w:rsidR="00381238" w:rsidRPr="00E73B26" w:rsidRDefault="00381238" w:rsidP="00FE4F08">
            <w:pPr>
              <w:textAlignment w:val="bottom"/>
              <w:rPr>
                <w:rFonts w:eastAsia="Times New Roman" w:cs="Times New Roman"/>
                <w:b/>
                <w:bCs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Y’ if OPCS procedure code in E85, E85.1, E85.2, E85.3, E85.4, E85.5, E85.8 or E85.9, and procedure date within 7 days of specimen date, (for any inpatient episodes (including current episode) within 7 days of specimen date)</w:t>
            </w:r>
          </w:p>
        </w:tc>
      </w:tr>
      <w:tr w:rsidR="00381238" w:rsidRPr="00C64869" w:rsidTr="00FE4F08">
        <w:trPr>
          <w:trHeight w:val="157"/>
        </w:trPr>
        <w:tc>
          <w:tcPr>
            <w:tcW w:w="3936" w:type="dxa"/>
            <w:vAlign w:val="bottom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EA5B4D">
              <w:t xml:space="preserve">Assisted ventilation </w:t>
            </w:r>
            <w:r>
              <w:t>– c</w:t>
            </w:r>
            <w:r w:rsidRPr="00EA5B4D">
              <w:t>urrent</w:t>
            </w:r>
          </w:p>
        </w:tc>
        <w:tc>
          <w:tcPr>
            <w:tcW w:w="5244" w:type="dxa"/>
            <w:vAlign w:val="bottom"/>
          </w:tcPr>
          <w:p w:rsidR="00381238" w:rsidRPr="00E73B26" w:rsidRDefault="00381238" w:rsidP="00FE4F08">
            <w:pPr>
              <w:textAlignment w:val="bottom"/>
              <w:rPr>
                <w:rFonts w:eastAsia="Times New Roman" w:cs="Times New Roman"/>
                <w:b/>
                <w:bCs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Y’ if OPCS procedure code in E85, E85.1, E85.2, E85.3, E85.4, E85.5, E85.8 or E85.9, and procedure date same as specimen date, (for any inpatient episodes (including current episode) within 7 days of specimen date)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3936" w:type="dxa"/>
            <w:vAlign w:val="bottom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0B3582">
              <w:t>Central IV device</w:t>
            </w:r>
          </w:p>
        </w:tc>
        <w:tc>
          <w:tcPr>
            <w:tcW w:w="5244" w:type="dxa"/>
            <w:vAlign w:val="bottom"/>
          </w:tcPr>
          <w:p w:rsidR="00381238" w:rsidRPr="00E73B26" w:rsidRDefault="00381238" w:rsidP="00FE4F08">
            <w:pPr>
              <w:textAlignment w:val="bottom"/>
              <w:rPr>
                <w:rFonts w:eastAsia="Times New Roman" w:cs="Times New Roman"/>
                <w:b/>
                <w:bCs/>
                <w:kern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C64869" w:rsidTr="00FE4F08">
        <w:trPr>
          <w:trHeight w:val="157"/>
        </w:trPr>
        <w:tc>
          <w:tcPr>
            <w:tcW w:w="3936" w:type="dxa"/>
            <w:vAlign w:val="bottom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0B3582">
              <w:t>Diabetic</w:t>
            </w:r>
          </w:p>
        </w:tc>
        <w:tc>
          <w:tcPr>
            <w:tcW w:w="5244" w:type="dxa"/>
            <w:vAlign w:val="bottom"/>
          </w:tcPr>
          <w:p w:rsidR="00381238" w:rsidRPr="00E73B26" w:rsidRDefault="00381238" w:rsidP="00FE4F08">
            <w:pPr>
              <w:textAlignment w:val="bottom"/>
              <w:rPr>
                <w:rFonts w:eastAsia="Times New Roman" w:cs="Times New Roman"/>
                <w:b/>
                <w:bCs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Y’ if any ICD10 diagnosis code in E10.*, E11.*, E13.*, E14.*, R73, R73.0, R73.9, R81 or R82.4, (for any inpatient episodes (including current episode) within 60 days of specimen date)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3936" w:type="dxa"/>
            <w:vAlign w:val="bottom"/>
          </w:tcPr>
          <w:p w:rsidR="00381238" w:rsidRPr="00E73B26" w:rsidRDefault="00381238" w:rsidP="00FE4F08">
            <w:pPr>
              <w:ind w:left="113"/>
              <w:textAlignment w:val="bottom"/>
            </w:pPr>
            <w:r w:rsidRPr="000B3582">
              <w:t>IV drug user</w:t>
            </w:r>
          </w:p>
        </w:tc>
        <w:tc>
          <w:tcPr>
            <w:tcW w:w="5244" w:type="dxa"/>
            <w:vAlign w:val="bottom"/>
          </w:tcPr>
          <w:p w:rsidR="00381238" w:rsidRPr="00E73B26" w:rsidRDefault="00381238" w:rsidP="00FE4F08">
            <w:pPr>
              <w:textAlignment w:val="bottom"/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C64869" w:rsidTr="00FE4F08">
        <w:trPr>
          <w:trHeight w:val="157"/>
        </w:trPr>
        <w:tc>
          <w:tcPr>
            <w:tcW w:w="3936" w:type="dxa"/>
            <w:vAlign w:val="bottom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0B3582">
              <w:t>Immunosuppressed</w:t>
            </w:r>
          </w:p>
        </w:tc>
        <w:tc>
          <w:tcPr>
            <w:tcW w:w="5244" w:type="dxa"/>
            <w:vAlign w:val="bottom"/>
          </w:tcPr>
          <w:p w:rsidR="00381238" w:rsidRPr="00E73B26" w:rsidRDefault="00381238" w:rsidP="00FE4F08">
            <w:pPr>
              <w:textAlignment w:val="bottom"/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Y’ if any ICD10 diagnosis code in D80.*, D81.*, D82.*, D83.*, D84.* or D89.*, (for any inpatient episodes (including current episode) within 60 days of specimen date)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3936" w:type="dxa"/>
            <w:vAlign w:val="bottom"/>
          </w:tcPr>
          <w:p w:rsidR="00381238" w:rsidRPr="00E73B26" w:rsidRDefault="00381238" w:rsidP="00FE4F08">
            <w:pPr>
              <w:ind w:left="113"/>
              <w:textAlignment w:val="bottom"/>
            </w:pPr>
            <w:r w:rsidRPr="000B3582">
              <w:t>Liver disease</w:t>
            </w:r>
          </w:p>
        </w:tc>
        <w:tc>
          <w:tcPr>
            <w:tcW w:w="5244" w:type="dxa"/>
            <w:vAlign w:val="bottom"/>
          </w:tcPr>
          <w:p w:rsidR="00381238" w:rsidRPr="00E73B26" w:rsidRDefault="00381238" w:rsidP="00FE4F08">
            <w:pPr>
              <w:textAlignment w:val="bottom"/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Y’ if any ICD10 diagnosis code in A06.4, K70.*, K71.*, K72.*, K74.*, K75.*, K76.*, K77.*, R16.*, R17, R18, R74.*, or R94.5, (for any inpatient episodes (including current episode) within 60 days of specimen date)</w:t>
            </w:r>
          </w:p>
        </w:tc>
      </w:tr>
      <w:tr w:rsidR="00381238" w:rsidRPr="00C64869" w:rsidTr="00FE4F08">
        <w:trPr>
          <w:trHeight w:val="157"/>
        </w:trPr>
        <w:tc>
          <w:tcPr>
            <w:tcW w:w="3936" w:type="dxa"/>
            <w:vAlign w:val="bottom"/>
          </w:tcPr>
          <w:p w:rsidR="00381238" w:rsidRPr="00E73B26" w:rsidRDefault="00381238" w:rsidP="00FE4F08">
            <w:pPr>
              <w:ind w:left="113"/>
              <w:textAlignment w:val="bottom"/>
            </w:pPr>
            <w:r w:rsidRPr="000B3582">
              <w:t>Peripheral IV device</w:t>
            </w:r>
          </w:p>
        </w:tc>
        <w:tc>
          <w:tcPr>
            <w:tcW w:w="5244" w:type="dxa"/>
            <w:vAlign w:val="bottom"/>
          </w:tcPr>
          <w:p w:rsidR="00381238" w:rsidRPr="00E73B26" w:rsidRDefault="00381238" w:rsidP="00FE4F08">
            <w:pPr>
              <w:textAlignment w:val="bottom"/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3936" w:type="dxa"/>
            <w:vAlign w:val="bottom"/>
          </w:tcPr>
          <w:p w:rsidR="00381238" w:rsidRDefault="00381238" w:rsidP="00FE4F08">
            <w:pPr>
              <w:ind w:left="113"/>
              <w:textAlignment w:val="bottom"/>
            </w:pPr>
            <w:r w:rsidRPr="000B3582">
              <w:t xml:space="preserve">Prior </w:t>
            </w:r>
            <w:r w:rsidRPr="006B3ED7">
              <w:rPr>
                <w:i/>
              </w:rPr>
              <w:t>S. aureus</w:t>
            </w:r>
            <w:r w:rsidRPr="000B3582">
              <w:t xml:space="preserve"> history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sed on lab test code of previous sample:</w:t>
            </w:r>
          </w:p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‘Bacteraemia’ if blood culture</w:t>
            </w:r>
          </w:p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‘Colonised’ if screening sample</w:t>
            </w:r>
          </w:p>
          <w:p w:rsidR="00381238" w:rsidRPr="00E73B26" w:rsidRDefault="00381238" w:rsidP="00FE4F08">
            <w:pPr>
              <w:textAlignment w:val="bottom"/>
            </w:pPr>
            <w:r>
              <w:rPr>
                <w:rFonts w:ascii="Calibri" w:hAnsi="Calibri"/>
                <w:color w:val="000000"/>
              </w:rPr>
              <w:t>‘Infection’ if neither of above</w:t>
            </w:r>
          </w:p>
        </w:tc>
      </w:tr>
      <w:tr w:rsidR="00381238" w:rsidRPr="00080723" w:rsidTr="00FE4F08">
        <w:trPr>
          <w:trHeight w:val="227"/>
        </w:trPr>
        <w:tc>
          <w:tcPr>
            <w:tcW w:w="3936" w:type="dxa"/>
            <w:vAlign w:val="bottom"/>
            <w:hideMark/>
          </w:tcPr>
          <w:p w:rsidR="00381238" w:rsidRPr="009843B0" w:rsidRDefault="00381238" w:rsidP="00FE4F08">
            <w:pPr>
              <w:ind w:left="227"/>
              <w:textAlignment w:val="bottom"/>
            </w:pPr>
            <w:r w:rsidRPr="006357B7">
              <w:t xml:space="preserve">If </w:t>
            </w:r>
            <w:r>
              <w:t>yes</w:t>
            </w:r>
            <w:r w:rsidRPr="006357B7">
              <w:t xml:space="preserve"> when</w:t>
            </w:r>
          </w:p>
        </w:tc>
        <w:tc>
          <w:tcPr>
            <w:tcW w:w="5244" w:type="dxa"/>
            <w:vAlign w:val="bottom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Based on days between specimen date and specimen date of previous positive sample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936" w:type="dxa"/>
            <w:vAlign w:val="bottom"/>
            <w:hideMark/>
          </w:tcPr>
          <w:p w:rsidR="00381238" w:rsidRPr="009843B0" w:rsidRDefault="00381238" w:rsidP="00FE4F08">
            <w:pPr>
              <w:ind w:left="113"/>
              <w:textAlignment w:val="bottom"/>
            </w:pPr>
            <w:r w:rsidRPr="006357B7">
              <w:t>Prosthesis</w:t>
            </w:r>
          </w:p>
        </w:tc>
        <w:tc>
          <w:tcPr>
            <w:tcW w:w="5244" w:type="dxa"/>
            <w:vAlign w:val="bottom"/>
          </w:tcPr>
          <w:p w:rsidR="00381238" w:rsidRPr="00C64869" w:rsidRDefault="00381238" w:rsidP="00FE4F08">
            <w:pPr>
              <w:autoSpaceDE w:val="0"/>
              <w:autoSpaceDN w:val="0"/>
              <w:adjustRightInd w:val="0"/>
              <w:rPr>
                <w:rFonts w:eastAsia="Times New Roman" w:cs="Times New Roman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‘Y’ if any 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OPCS procedure code c</w:t>
            </w:r>
            <w:r w:rsidRPr="006D242E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 xml:space="preserve">ategory like 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“*PROSTHESIS*” in any prior or current inpatient episode</w:t>
            </w:r>
          </w:p>
        </w:tc>
      </w:tr>
      <w:tr w:rsidR="00381238" w:rsidRPr="00C64869" w:rsidTr="00FE4F08">
        <w:trPr>
          <w:trHeight w:val="227"/>
        </w:trPr>
        <w:tc>
          <w:tcPr>
            <w:tcW w:w="3936" w:type="dxa"/>
            <w:vAlign w:val="bottom"/>
            <w:hideMark/>
          </w:tcPr>
          <w:p w:rsidR="00381238" w:rsidRPr="009843B0" w:rsidRDefault="00381238" w:rsidP="00FE4F08">
            <w:pPr>
              <w:ind w:left="113"/>
              <w:textAlignment w:val="bottom"/>
            </w:pPr>
            <w:r w:rsidRPr="006357B7">
              <w:t>Surgical wound</w:t>
            </w:r>
          </w:p>
        </w:tc>
        <w:tc>
          <w:tcPr>
            <w:tcW w:w="5244" w:type="dxa"/>
            <w:vAlign w:val="bottom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‘Y’ if any 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ICD10 diagnosis code in Table S3 in current inpatient episode or prior inpatient episode in same admission spell</w:t>
            </w: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936" w:type="dxa"/>
            <w:vAlign w:val="bottom"/>
            <w:hideMark/>
          </w:tcPr>
          <w:p w:rsidR="00381238" w:rsidRPr="009843B0" w:rsidRDefault="00381238" w:rsidP="00FE4F08">
            <w:pPr>
              <w:ind w:left="113"/>
              <w:textAlignment w:val="bottom"/>
            </w:pPr>
            <w:r w:rsidRPr="006357B7">
              <w:t>Urinary catheter</w:t>
            </w:r>
          </w:p>
        </w:tc>
        <w:tc>
          <w:tcPr>
            <w:tcW w:w="5244" w:type="dxa"/>
            <w:vAlign w:val="bottom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‘Y’ if any 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OPCS procedure code c</w:t>
            </w:r>
            <w:r w:rsidRPr="006D242E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 xml:space="preserve">ategory 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of “</w:t>
            </w:r>
            <w:r w:rsidRPr="004911F3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URETHRAL CATHETERISATION OF BLADDER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” in current inpatient episode or prior inpatient episode in same admission spell</w:t>
            </w:r>
          </w:p>
        </w:tc>
      </w:tr>
      <w:tr w:rsidR="00381238" w:rsidRPr="00080723" w:rsidTr="00FE4F08">
        <w:trPr>
          <w:trHeight w:val="227"/>
        </w:trPr>
        <w:tc>
          <w:tcPr>
            <w:tcW w:w="3936" w:type="dxa"/>
            <w:vAlign w:val="bottom"/>
          </w:tcPr>
          <w:p w:rsidR="00381238" w:rsidRPr="006357B7" w:rsidRDefault="00381238" w:rsidP="00FE4F08">
            <w:pPr>
              <w:ind w:left="113"/>
              <w:textAlignment w:val="bottom"/>
            </w:pPr>
            <w:r>
              <w:t>Other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936" w:type="dxa"/>
            <w:vAlign w:val="bottom"/>
          </w:tcPr>
          <w:p w:rsidR="00381238" w:rsidRPr="009843B0" w:rsidRDefault="00381238" w:rsidP="00FE4F08">
            <w:pPr>
              <w:textAlignment w:val="bottom"/>
            </w:pPr>
            <w:r>
              <w:t>Treatment (e.g. antibiotic given, wound drained, catheter removed)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080723" w:rsidTr="00FE4F08">
        <w:trPr>
          <w:trHeight w:val="227"/>
        </w:trPr>
        <w:tc>
          <w:tcPr>
            <w:tcW w:w="3936" w:type="dxa"/>
            <w:vAlign w:val="bottom"/>
          </w:tcPr>
          <w:p w:rsidR="00381238" w:rsidRPr="009843B0" w:rsidRDefault="00381238" w:rsidP="00FE4F08">
            <w:pPr>
              <w:textAlignment w:val="bottom"/>
            </w:pPr>
            <w:r>
              <w:t>Source of bacteraemia &amp; associated infections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936" w:type="dxa"/>
            <w:vAlign w:val="bottom"/>
          </w:tcPr>
          <w:p w:rsidR="00381238" w:rsidRDefault="00381238" w:rsidP="00FE4F08">
            <w:pPr>
              <w:ind w:left="113"/>
              <w:textAlignment w:val="bottom"/>
            </w:pPr>
            <w:r>
              <w:t>Source of bacteraemia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080723" w:rsidTr="00FE4F08">
        <w:trPr>
          <w:trHeight w:val="227"/>
        </w:trPr>
        <w:tc>
          <w:tcPr>
            <w:tcW w:w="3936" w:type="dxa"/>
            <w:vAlign w:val="bottom"/>
          </w:tcPr>
          <w:p w:rsidR="00381238" w:rsidRDefault="00381238" w:rsidP="00FE4F08">
            <w:pPr>
              <w:ind w:left="227"/>
              <w:textAlignment w:val="bottom"/>
            </w:pPr>
            <w:r>
              <w:t>Certainty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936" w:type="dxa"/>
            <w:vAlign w:val="bottom"/>
          </w:tcPr>
          <w:p w:rsidR="00381238" w:rsidRDefault="00381238" w:rsidP="00FE4F08">
            <w:pPr>
              <w:ind w:left="113"/>
              <w:textAlignment w:val="bottom"/>
            </w:pPr>
            <w:r>
              <w:lastRenderedPageBreak/>
              <w:t>Associated clinical infection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080723" w:rsidTr="00FE4F08">
        <w:trPr>
          <w:trHeight w:val="227"/>
        </w:trPr>
        <w:tc>
          <w:tcPr>
            <w:tcW w:w="3936" w:type="dxa"/>
            <w:vAlign w:val="bottom"/>
          </w:tcPr>
          <w:p w:rsidR="00381238" w:rsidRDefault="00381238" w:rsidP="00FE4F08">
            <w:pPr>
              <w:ind w:left="227"/>
              <w:textAlignment w:val="bottom"/>
            </w:pPr>
            <w:r>
              <w:t>Certainty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AB20B4">
              <w:t>Spe</w:t>
            </w:r>
            <w:r>
              <w:t xml:space="preserve">cialty where infection thought </w:t>
            </w:r>
            <w:r w:rsidRPr="00AB20B4">
              <w:t>t</w:t>
            </w:r>
            <w:r>
              <w:t>o</w:t>
            </w:r>
            <w:r w:rsidRPr="00AB20B4">
              <w:t xml:space="preserve"> have been acquired</w:t>
            </w:r>
            <w:r>
              <w:t xml:space="preserve"> (if inpatient)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</w:p>
        </w:tc>
      </w:tr>
      <w:tr w:rsidR="00381238" w:rsidRPr="001735D1" w:rsidTr="00FE4F08">
        <w:trPr>
          <w:trHeight w:val="219"/>
        </w:trPr>
        <w:tc>
          <w:tcPr>
            <w:tcW w:w="3936" w:type="dxa"/>
          </w:tcPr>
          <w:p w:rsidR="00381238" w:rsidRPr="003C710F" w:rsidRDefault="00381238" w:rsidP="00FE4F08">
            <w:pPr>
              <w:ind w:left="227"/>
              <w:textAlignment w:val="bottom"/>
            </w:pPr>
            <w:r>
              <w:t>Augmented care specialty</w:t>
            </w:r>
          </w:p>
        </w:tc>
        <w:tc>
          <w:tcPr>
            <w:tcW w:w="5244" w:type="dxa"/>
          </w:tcPr>
          <w:p w:rsidR="00381238" w:rsidRPr="001735D1" w:rsidRDefault="00381238" w:rsidP="00FE4F08">
            <w:pPr>
              <w:textAlignment w:val="bottom"/>
            </w:pPr>
            <w:r>
              <w:t>-</w:t>
            </w:r>
          </w:p>
        </w:tc>
      </w:tr>
      <w:tr w:rsidR="00381238" w:rsidRPr="001735D1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936" w:type="dxa"/>
          </w:tcPr>
          <w:p w:rsidR="00381238" w:rsidRDefault="00381238" w:rsidP="00FE4F08">
            <w:pPr>
              <w:ind w:left="227"/>
              <w:textAlignment w:val="bottom"/>
            </w:pPr>
            <w:r>
              <w:t>Treatment specialty</w:t>
            </w:r>
          </w:p>
        </w:tc>
        <w:tc>
          <w:tcPr>
            <w:tcW w:w="5244" w:type="dxa"/>
          </w:tcPr>
          <w:p w:rsidR="00381238" w:rsidRDefault="00381238" w:rsidP="00FE4F08">
            <w:pPr>
              <w:textAlignment w:val="bottom"/>
            </w:pPr>
            <w:r>
              <w:t>-</w:t>
            </w:r>
          </w:p>
        </w:tc>
      </w:tr>
      <w:tr w:rsidR="00381238" w:rsidRPr="001735D1" w:rsidTr="00FE4F08">
        <w:trPr>
          <w:trHeight w:val="219"/>
        </w:trPr>
        <w:tc>
          <w:tcPr>
            <w:tcW w:w="3936" w:type="dxa"/>
          </w:tcPr>
          <w:p w:rsidR="00381238" w:rsidRDefault="00381238" w:rsidP="00FE4F08">
            <w:pPr>
              <w:ind w:left="227"/>
              <w:textAlignment w:val="bottom"/>
            </w:pPr>
            <w:r>
              <w:t>Date (in specialty) from</w:t>
            </w:r>
          </w:p>
        </w:tc>
        <w:tc>
          <w:tcPr>
            <w:tcW w:w="5244" w:type="dxa"/>
          </w:tcPr>
          <w:p w:rsidR="00381238" w:rsidRDefault="00381238" w:rsidP="00FE4F08">
            <w:pPr>
              <w:textAlignment w:val="bottom"/>
            </w:pPr>
            <w:r>
              <w:t>-</w:t>
            </w:r>
          </w:p>
        </w:tc>
      </w:tr>
      <w:tr w:rsidR="00381238" w:rsidRPr="001735D1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936" w:type="dxa"/>
          </w:tcPr>
          <w:p w:rsidR="00381238" w:rsidRDefault="00381238" w:rsidP="00FE4F08">
            <w:pPr>
              <w:ind w:left="227"/>
              <w:textAlignment w:val="bottom"/>
            </w:pPr>
            <w:r>
              <w:t>Date (in specialty) to</w:t>
            </w:r>
          </w:p>
        </w:tc>
        <w:tc>
          <w:tcPr>
            <w:tcW w:w="5244" w:type="dxa"/>
          </w:tcPr>
          <w:p w:rsidR="00381238" w:rsidRDefault="00381238" w:rsidP="00FE4F08">
            <w:pPr>
              <w:textAlignment w:val="bottom"/>
            </w:pPr>
            <w:r>
              <w:t>-</w:t>
            </w:r>
          </w:p>
        </w:tc>
      </w:tr>
      <w:tr w:rsidR="00381238" w:rsidRPr="00080723" w:rsidTr="00FE4F08">
        <w:trPr>
          <w:trHeight w:val="227"/>
        </w:trPr>
        <w:tc>
          <w:tcPr>
            <w:tcW w:w="3936" w:type="dxa"/>
            <w:vAlign w:val="bottom"/>
          </w:tcPr>
          <w:p w:rsidR="00381238" w:rsidRDefault="00381238" w:rsidP="00FE4F08">
            <w:pPr>
              <w:textAlignment w:val="bottom"/>
            </w:pPr>
            <w:r>
              <w:t>Prior healthcare interactions in this trust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eastAsia="Times New Roman" w:cs="Times New Roman"/>
                <w:lang w:eastAsia="en-GB"/>
              </w:rPr>
              <w:t>Any inpatient episodes or outpatient appointments attended within 12 weeks of specimen date</w:t>
            </w: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936" w:type="dxa"/>
            <w:vAlign w:val="bottom"/>
          </w:tcPr>
          <w:p w:rsidR="00381238" w:rsidRDefault="00381238" w:rsidP="00FE4F08">
            <w:pPr>
              <w:textAlignment w:val="bottom"/>
            </w:pPr>
            <w:r>
              <w:t>Prior healthcare interactions in other trust</w:t>
            </w:r>
          </w:p>
        </w:tc>
        <w:tc>
          <w:tcPr>
            <w:tcW w:w="5244" w:type="dxa"/>
            <w:vAlign w:val="bottom"/>
          </w:tcPr>
          <w:p w:rsidR="00381238" w:rsidRDefault="00381238" w:rsidP="00FE4F08">
            <w:pPr>
              <w:textAlignment w:val="bottom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381238" w:rsidRPr="00C64869" w:rsidTr="00FE4F08">
        <w:trPr>
          <w:trHeight w:val="227"/>
        </w:trPr>
        <w:tc>
          <w:tcPr>
            <w:tcW w:w="3936" w:type="dxa"/>
            <w:hideMark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>C. difficile</w:t>
            </w:r>
            <w:r w:rsidRPr="001C0E1E"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4" w:type="dxa"/>
          </w:tcPr>
          <w:p w:rsidR="00381238" w:rsidRPr="008042F4" w:rsidRDefault="00381238" w:rsidP="00FE4F08">
            <w:pPr>
              <w:textAlignment w:val="bottom"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936" w:type="dxa"/>
          </w:tcPr>
          <w:p w:rsidR="00381238" w:rsidRPr="009843B0" w:rsidRDefault="00381238" w:rsidP="00FE4F08">
            <w:pPr>
              <w:textAlignment w:val="bottom"/>
            </w:pPr>
            <w:r w:rsidRPr="00897DEE">
              <w:t>Best estimate of date of onset of diarrhoea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trHeight w:val="227"/>
        </w:trPr>
        <w:tc>
          <w:tcPr>
            <w:tcW w:w="3936" w:type="dxa"/>
          </w:tcPr>
          <w:p w:rsidR="00381238" w:rsidRPr="009843B0" w:rsidRDefault="00381238" w:rsidP="00FE4F08">
            <w:pPr>
              <w:textAlignment w:val="bottom"/>
            </w:pPr>
            <w:r w:rsidRPr="003C710F">
              <w:t>Antimicrobial usage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897DEE">
              <w:t>Was patient on antimicrobials when specimen was taken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trHeight w:val="227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897DEE">
              <w:t>Was patient on any other antimicrobials in preceding 7 days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936" w:type="dxa"/>
            <w:vAlign w:val="bottom"/>
          </w:tcPr>
          <w:p w:rsidR="00381238" w:rsidRPr="009843B0" w:rsidRDefault="00381238" w:rsidP="00FE4F08">
            <w:pPr>
              <w:textAlignment w:val="bottom"/>
            </w:pPr>
            <w:r>
              <w:t>Prior healthcare interactions in this trust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Any inpatient episodes or outpatient appointments attended within 12 weeks of specimen date</w:t>
            </w:r>
          </w:p>
        </w:tc>
      </w:tr>
      <w:tr w:rsidR="00381238" w:rsidRPr="00C64869" w:rsidTr="00FE4F08">
        <w:trPr>
          <w:trHeight w:val="227"/>
        </w:trPr>
        <w:tc>
          <w:tcPr>
            <w:tcW w:w="3936" w:type="dxa"/>
            <w:vAlign w:val="bottom"/>
          </w:tcPr>
          <w:p w:rsidR="00381238" w:rsidRPr="009843B0" w:rsidRDefault="00381238" w:rsidP="00FE4F08">
            <w:pPr>
              <w:textAlignment w:val="bottom"/>
            </w:pPr>
            <w:r>
              <w:t>Prior healthcare interactions in other trust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936" w:type="dxa"/>
          </w:tcPr>
          <w:p w:rsidR="00381238" w:rsidRPr="009843B0" w:rsidRDefault="00381238" w:rsidP="00FE4F08">
            <w:pPr>
              <w:textAlignment w:val="bottom"/>
            </w:pPr>
            <w:r w:rsidRPr="00AB20B4">
              <w:t>Spe</w:t>
            </w:r>
            <w:r>
              <w:t xml:space="preserve">cialty where infection thought </w:t>
            </w:r>
            <w:r w:rsidRPr="00AB20B4">
              <w:t>t</w:t>
            </w:r>
            <w:r>
              <w:t>o</w:t>
            </w:r>
            <w:r w:rsidRPr="00AB20B4">
              <w:t xml:space="preserve"> have been acquired</w:t>
            </w:r>
            <w:r>
              <w:t xml:space="preserve"> (if inpatient)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</w:p>
        </w:tc>
      </w:tr>
      <w:tr w:rsidR="00381238" w:rsidRPr="00C64869" w:rsidTr="00FE4F08">
        <w:trPr>
          <w:trHeight w:val="219"/>
        </w:trPr>
        <w:tc>
          <w:tcPr>
            <w:tcW w:w="3936" w:type="dxa"/>
          </w:tcPr>
          <w:p w:rsidR="00381238" w:rsidRPr="003C710F" w:rsidRDefault="00381238" w:rsidP="00FE4F08">
            <w:pPr>
              <w:ind w:left="113"/>
              <w:textAlignment w:val="bottom"/>
            </w:pPr>
            <w:r>
              <w:t>Augmented care specialty</w:t>
            </w:r>
          </w:p>
        </w:tc>
        <w:tc>
          <w:tcPr>
            <w:tcW w:w="5244" w:type="dxa"/>
          </w:tcPr>
          <w:p w:rsidR="00381238" w:rsidRPr="001735D1" w:rsidRDefault="00381238" w:rsidP="00FE4F08">
            <w:pPr>
              <w:textAlignment w:val="bottom"/>
            </w:pPr>
            <w: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936" w:type="dxa"/>
          </w:tcPr>
          <w:p w:rsidR="00381238" w:rsidRDefault="00381238" w:rsidP="00FE4F08">
            <w:pPr>
              <w:ind w:left="113"/>
              <w:textAlignment w:val="bottom"/>
            </w:pPr>
            <w:r>
              <w:t>Treatment specialty</w:t>
            </w:r>
          </w:p>
        </w:tc>
        <w:tc>
          <w:tcPr>
            <w:tcW w:w="5244" w:type="dxa"/>
          </w:tcPr>
          <w:p w:rsidR="00381238" w:rsidRDefault="00381238" w:rsidP="00FE4F08">
            <w:pPr>
              <w:textAlignment w:val="bottom"/>
            </w:pPr>
            <w:r>
              <w:t>-</w:t>
            </w:r>
          </w:p>
        </w:tc>
      </w:tr>
      <w:tr w:rsidR="00381238" w:rsidRPr="00C64869" w:rsidTr="00FE4F08">
        <w:trPr>
          <w:trHeight w:val="219"/>
        </w:trPr>
        <w:tc>
          <w:tcPr>
            <w:tcW w:w="3936" w:type="dxa"/>
          </w:tcPr>
          <w:p w:rsidR="00381238" w:rsidRDefault="00381238" w:rsidP="00FE4F08">
            <w:pPr>
              <w:ind w:left="113"/>
              <w:textAlignment w:val="bottom"/>
            </w:pPr>
            <w:r>
              <w:t>Date (in specialty) from</w:t>
            </w:r>
          </w:p>
        </w:tc>
        <w:tc>
          <w:tcPr>
            <w:tcW w:w="5244" w:type="dxa"/>
          </w:tcPr>
          <w:p w:rsidR="00381238" w:rsidRDefault="00381238" w:rsidP="00FE4F08">
            <w:pPr>
              <w:textAlignment w:val="bottom"/>
            </w:pPr>
            <w: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936" w:type="dxa"/>
          </w:tcPr>
          <w:p w:rsidR="00381238" w:rsidRDefault="00381238" w:rsidP="00FE4F08">
            <w:pPr>
              <w:ind w:left="113"/>
              <w:textAlignment w:val="bottom"/>
            </w:pPr>
            <w:r>
              <w:t>Date (in specialty) to</w:t>
            </w:r>
          </w:p>
        </w:tc>
        <w:tc>
          <w:tcPr>
            <w:tcW w:w="5244" w:type="dxa"/>
          </w:tcPr>
          <w:p w:rsidR="00381238" w:rsidRDefault="00381238" w:rsidP="00FE4F08">
            <w:pPr>
              <w:textAlignment w:val="bottom"/>
            </w:pPr>
            <w:r>
              <w:t>-</w:t>
            </w:r>
          </w:p>
        </w:tc>
      </w:tr>
      <w:tr w:rsidR="00381238" w:rsidRPr="00C64869" w:rsidTr="00FE4F08">
        <w:trPr>
          <w:trHeight w:val="219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1735D1">
              <w:t>Discharge</w:t>
            </w:r>
            <w:r>
              <w:t xml:space="preserve"> d</w:t>
            </w:r>
            <w:r w:rsidRPr="001735D1">
              <w:t>ate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1735D1">
              <w:t>Discharge</w:t>
            </w:r>
            <w:r>
              <w:t xml:space="preserve"> t</w:t>
            </w:r>
            <w:r w:rsidRPr="001735D1">
              <w:t>ype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1A7208">
              <w:t>Total number of beds (in whole ward or unit)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1A7208">
              <w:t>Ward type</w:t>
            </w:r>
            <w:r>
              <w:t xml:space="preserve"> (e.g. s</w:t>
            </w:r>
            <w:r w:rsidRPr="001A7208">
              <w:t>ingle room</w:t>
            </w:r>
            <w:r>
              <w:t>, 4-</w:t>
            </w:r>
            <w:r w:rsidRPr="001A7208">
              <w:t>bedded bay</w:t>
            </w:r>
            <w:r>
              <w:t>)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trHeight w:val="80"/>
        </w:trPr>
        <w:tc>
          <w:tcPr>
            <w:tcW w:w="3936" w:type="dxa"/>
          </w:tcPr>
          <w:p w:rsidR="00381238" w:rsidRPr="001735D1" w:rsidRDefault="00381238" w:rsidP="00FE4F08">
            <w:pPr>
              <w:textAlignment w:val="bottom"/>
            </w:pPr>
            <w:r w:rsidRPr="006126C9">
              <w:t>Reference laboratory result</w:t>
            </w:r>
          </w:p>
        </w:tc>
        <w:tc>
          <w:tcPr>
            <w:tcW w:w="5244" w:type="dxa"/>
          </w:tcPr>
          <w:p w:rsidR="00381238" w:rsidRPr="001735D1" w:rsidRDefault="00381238" w:rsidP="00FE4F08">
            <w:pPr>
              <w:textAlignment w:val="bottom"/>
            </w:pP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6126C9">
              <w:t>Was the specimen sent for typing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227"/>
              <w:textAlignment w:val="bottom"/>
            </w:pPr>
            <w:r>
              <w:t>D</w:t>
            </w:r>
            <w:r w:rsidRPr="006126C9">
              <w:t>ate sent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227"/>
              <w:textAlignment w:val="bottom"/>
            </w:pPr>
            <w:r w:rsidRPr="001735D1">
              <w:t>Specimen</w:t>
            </w:r>
            <w:r>
              <w:t xml:space="preserve"> c</w:t>
            </w:r>
            <w:r w:rsidRPr="001735D1">
              <w:t>ategory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trHeight w:val="111"/>
        </w:trPr>
        <w:tc>
          <w:tcPr>
            <w:tcW w:w="3936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 w:rsidRPr="00470126"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>E. coli</w:t>
            </w:r>
            <w:r w:rsidRPr="001C0E1E"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4" w:type="dxa"/>
          </w:tcPr>
          <w:p w:rsidR="00381238" w:rsidRPr="008042F4" w:rsidRDefault="00381238" w:rsidP="00FE4F08">
            <w:pPr>
              <w:textAlignment w:val="bottom"/>
              <w:rPr>
                <w:rFonts w:eastAsia="Times New Roman" w:cs="Times New Roman"/>
                <w:b/>
                <w:lang w:eastAsia="en-GB"/>
              </w:rPr>
            </w:pPr>
            <w:r>
              <w:rPr>
                <w:b/>
              </w:rP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textAlignment w:val="bottom"/>
            </w:pPr>
            <w:r w:rsidRPr="00DF5FE0">
              <w:t>Most likely primary focus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trHeight w:val="80"/>
        </w:trPr>
        <w:tc>
          <w:tcPr>
            <w:tcW w:w="3936" w:type="dxa"/>
          </w:tcPr>
          <w:p w:rsidR="00381238" w:rsidRPr="00435B88" w:rsidRDefault="00381238" w:rsidP="00FE4F08">
            <w:pPr>
              <w:textAlignment w:val="bottom"/>
            </w:pPr>
            <w:r w:rsidRPr="00140C8D">
              <w:t>Factors directly predisposing to this episode</w:t>
            </w:r>
          </w:p>
        </w:tc>
        <w:tc>
          <w:tcPr>
            <w:tcW w:w="5244" w:type="dxa"/>
          </w:tcPr>
          <w:p w:rsidR="00381238" w:rsidRPr="00435B88" w:rsidRDefault="00381238" w:rsidP="00FE4F08">
            <w:pPr>
              <w:textAlignment w:val="bottom"/>
            </w:pPr>
            <w: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FE1D53">
              <w:t>Urinary catheterisation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FE1D53">
              <w:t>Vascular access device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140C8D">
              <w:t>Other invasive/indwelling device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FE1D53">
              <w:t>Surgical or other invasive procedure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435B88">
              <w:t>Neutropenia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FE1D53">
              <w:t>Wound/ulcer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435B88">
              <w:lastRenderedPageBreak/>
              <w:t>Other</w:t>
            </w:r>
            <w:r>
              <w:t xml:space="preserve"> f</w:t>
            </w:r>
            <w:r w:rsidRPr="00435B88">
              <w:t>actors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textAlignment w:val="bottom"/>
            </w:pPr>
            <w:r w:rsidRPr="00FE1D53">
              <w:t>Is this episode likely to be HCAI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>
              <w:t>If yes, where from (e.g. current admission, p</w:t>
            </w:r>
            <w:r w:rsidRPr="0008117B">
              <w:t>revious acute admission</w:t>
            </w:r>
            <w:r>
              <w:t>)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trHeight w:val="80"/>
        </w:trPr>
        <w:tc>
          <w:tcPr>
            <w:tcW w:w="3936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 w:rsidRPr="003C0AB9"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>Renal</w:t>
            </w:r>
            <w:r w:rsidRPr="001C0E1E"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4" w:type="dxa"/>
          </w:tcPr>
          <w:p w:rsidR="00381238" w:rsidRPr="008042F4" w:rsidRDefault="00381238" w:rsidP="00FE4F08">
            <w:pPr>
              <w:textAlignment w:val="bottom"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1113BD" w:rsidRDefault="00381238" w:rsidP="00FE4F08">
            <w:pPr>
              <w:textAlignment w:val="bottom"/>
            </w:pPr>
            <w:r w:rsidRPr="001113BD">
              <w:t>Usual provider of renal care</w:t>
            </w:r>
            <w:r>
              <w:t>:</w:t>
            </w:r>
          </w:p>
        </w:tc>
        <w:tc>
          <w:tcPr>
            <w:tcW w:w="5244" w:type="dxa"/>
          </w:tcPr>
          <w:p w:rsidR="00381238" w:rsidRDefault="00381238" w:rsidP="00FE4F08">
            <w:pPr>
              <w:textAlignment w:val="bottom"/>
            </w:pPr>
          </w:p>
        </w:tc>
      </w:tr>
      <w:tr w:rsidR="00381238" w:rsidRPr="00C64869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5C38C8">
              <w:t>Mother unit (</w:t>
            </w:r>
            <w:r>
              <w:t>h</w:t>
            </w:r>
            <w:r w:rsidRPr="005C38C8">
              <w:t>ub)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Assumed to be ‘OUH’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5C38C8">
              <w:t xml:space="preserve">Satellite </w:t>
            </w:r>
            <w:r>
              <w:t>u</w:t>
            </w:r>
            <w:r w:rsidRPr="005C38C8">
              <w:t>nit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5C38C8">
              <w:t xml:space="preserve">Other &amp; </w:t>
            </w:r>
            <w:r>
              <w:t>n</w:t>
            </w:r>
            <w:r w:rsidRPr="005C38C8">
              <w:t>on</w:t>
            </w:r>
            <w:r>
              <w:t>-</w:t>
            </w:r>
            <w:r w:rsidRPr="005C38C8">
              <w:t xml:space="preserve">UK </w:t>
            </w:r>
            <w:proofErr w:type="spellStart"/>
            <w:r w:rsidRPr="005C38C8">
              <w:t>etc</w:t>
            </w:r>
            <w:proofErr w:type="spellEnd"/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5C38C8" w:rsidRDefault="00381238" w:rsidP="00FE4F08">
            <w:pPr>
              <w:textAlignment w:val="bottom"/>
            </w:pPr>
            <w:r w:rsidRPr="009E3C82">
              <w:t>Dialysis details</w:t>
            </w:r>
            <w:r>
              <w:t>:</w:t>
            </w:r>
          </w:p>
        </w:tc>
        <w:tc>
          <w:tcPr>
            <w:tcW w:w="5244" w:type="dxa"/>
          </w:tcPr>
          <w:p w:rsidR="00381238" w:rsidRPr="00C84F3A" w:rsidRDefault="00381238" w:rsidP="00FE4F08">
            <w:pPr>
              <w:textAlignment w:val="bottom"/>
            </w:pPr>
          </w:p>
        </w:tc>
      </w:tr>
      <w:tr w:rsidR="00381238" w:rsidRPr="00C64869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C84F3A">
              <w:t>Modality</w:t>
            </w:r>
          </w:p>
        </w:tc>
        <w:tc>
          <w:tcPr>
            <w:tcW w:w="5244" w:type="dxa"/>
          </w:tcPr>
          <w:p w:rsidR="00381238" w:rsidRDefault="00381238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For any inpatient episodes (including current episode) within 60 days of specimen date:</w:t>
            </w:r>
          </w:p>
          <w:p w:rsidR="00381238" w:rsidRDefault="00381238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Haemodialysis’ if any OPCS procedure code label like “HAEMODIALYSIS*”</w:t>
            </w:r>
          </w:p>
          <w:p w:rsidR="00381238" w:rsidRDefault="00381238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</w:t>
            </w:r>
            <w:proofErr w:type="spellStart"/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Haemofiltration</w:t>
            </w:r>
            <w:proofErr w:type="spellEnd"/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’ if any OPCS procedure code label like “HAEMOFILTRATION*”</w:t>
            </w:r>
          </w:p>
          <w:p w:rsidR="00381238" w:rsidRPr="0015508E" w:rsidRDefault="00381238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Peritoneal’ if any OPCS procedure code label like “PERITONEAL*”</w:t>
            </w:r>
          </w:p>
        </w:tc>
      </w:tr>
      <w:tr w:rsidR="00381238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9E3C82">
              <w:t>Type of access being used</w:t>
            </w:r>
          </w:p>
        </w:tc>
        <w:tc>
          <w:tcPr>
            <w:tcW w:w="5244" w:type="dxa"/>
          </w:tcPr>
          <w:p w:rsidR="00381238" w:rsidRDefault="00381238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For any prior inpatient episodes, the most recent procedure with an OPCS procedure code label like “*</w:t>
            </w:r>
            <w:r w:rsidRPr="00EF5AE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ARTERIOVENOUS FISTULA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*” or “*</w:t>
            </w:r>
            <w:r w:rsidRPr="00F41652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ARTERIOVENOUS SHUNT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*” or “*</w:t>
            </w:r>
            <w:r w:rsidRPr="00F41652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VENOUS CATHETER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*”:</w:t>
            </w:r>
          </w:p>
          <w:p w:rsidR="00381238" w:rsidRDefault="00381238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AVF’ if “*</w:t>
            </w:r>
            <w:r w:rsidRPr="00EF5AE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ARTERIOVENOUS FISTULA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*”</w:t>
            </w:r>
          </w:p>
          <w:p w:rsidR="00381238" w:rsidRDefault="00381238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AVG’ if “*</w:t>
            </w:r>
            <w:r w:rsidRPr="00F41652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ARTERIOVENOUS SHUNT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*”</w:t>
            </w:r>
          </w:p>
          <w:p w:rsidR="00381238" w:rsidRDefault="00381238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 w:rsidRPr="0015508E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'Tunnelled venous catheter'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 xml:space="preserve"> if “*TUNNELLED VENOUS CATHETER*”</w:t>
            </w:r>
          </w:p>
          <w:p w:rsidR="00381238" w:rsidRPr="0015508E" w:rsidRDefault="00381238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 w:rsidRPr="0015508E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'Non-tunnelled venous catheter'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 xml:space="preserve"> if “*</w:t>
            </w:r>
            <w:r w:rsidRPr="0015508E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CENTRAL VENOUS CATHETER</w:t>
            </w: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*”</w:t>
            </w:r>
          </w:p>
        </w:tc>
      </w:tr>
      <w:tr w:rsidR="00381238" w:rsidRPr="00080723" w:rsidTr="00FE4F08">
        <w:trPr>
          <w:trHeight w:val="80"/>
        </w:trPr>
        <w:tc>
          <w:tcPr>
            <w:tcW w:w="3936" w:type="dxa"/>
          </w:tcPr>
          <w:p w:rsidR="00381238" w:rsidRPr="009843B0" w:rsidRDefault="00381238" w:rsidP="00FE4F08">
            <w:pPr>
              <w:ind w:left="113"/>
              <w:textAlignment w:val="bottom"/>
            </w:pPr>
            <w:r w:rsidRPr="009E3C82">
              <w:t>Catheter last 28/7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  <w:tr w:rsidR="00381238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3936" w:type="dxa"/>
          </w:tcPr>
          <w:p w:rsidR="00381238" w:rsidRPr="009843B0" w:rsidRDefault="00381238" w:rsidP="00FE4F08">
            <w:pPr>
              <w:ind w:left="227"/>
              <w:textAlignment w:val="bottom"/>
            </w:pPr>
            <w:r w:rsidRPr="009E3C82">
              <w:t>If Yes, what type</w:t>
            </w:r>
          </w:p>
        </w:tc>
        <w:tc>
          <w:tcPr>
            <w:tcW w:w="5244" w:type="dxa"/>
          </w:tcPr>
          <w:p w:rsidR="00381238" w:rsidRPr="00C64869" w:rsidRDefault="00381238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t>-</w:t>
            </w:r>
          </w:p>
        </w:tc>
      </w:tr>
    </w:tbl>
    <w:p w:rsidR="008D3794" w:rsidRDefault="008D3794"/>
    <w:sectPr w:rsidR="008D3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238"/>
    <w:rsid w:val="00381238"/>
    <w:rsid w:val="008D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08BB3"/>
  <w15:chartTrackingRefBased/>
  <w15:docId w15:val="{C462CE06-4010-4968-A407-D41D14D6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3812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Quan</dc:creator>
  <cp:keywords/>
  <dc:description/>
  <cp:lastModifiedBy>Phuong Quan</cp:lastModifiedBy>
  <cp:revision>1</cp:revision>
  <dcterms:created xsi:type="dcterms:W3CDTF">2018-07-02T14:04:00Z</dcterms:created>
  <dcterms:modified xsi:type="dcterms:W3CDTF">2018-07-02T14:06:00Z</dcterms:modified>
</cp:coreProperties>
</file>